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6790D" w14:textId="64B53E55" w:rsidR="00017292" w:rsidRDefault="00E43305">
      <w:pPr>
        <w:rPr>
          <w:rFonts w:ascii="Times New Roman" w:hAnsi="Times New Roman" w:cs="Times New Roman"/>
          <w:b/>
          <w:bCs/>
          <w:u w:val="single"/>
        </w:rPr>
      </w:pPr>
      <w:r w:rsidRPr="00E43305">
        <w:rPr>
          <w:rFonts w:ascii="Times New Roman" w:hAnsi="Times New Roman" w:cs="Times New Roman"/>
          <w:b/>
          <w:bCs/>
          <w:u w:val="single"/>
        </w:rPr>
        <w:t xml:space="preserve">Online Table S2. </w:t>
      </w:r>
      <w:r w:rsidR="006310FE" w:rsidRPr="00E43305">
        <w:rPr>
          <w:rFonts w:ascii="Times New Roman" w:hAnsi="Times New Roman" w:cs="Times New Roman"/>
          <w:b/>
          <w:bCs/>
          <w:u w:val="single"/>
        </w:rPr>
        <w:t xml:space="preserve">Primer sequences used for the </w:t>
      </w:r>
      <w:proofErr w:type="spellStart"/>
      <w:r w:rsidR="006310FE" w:rsidRPr="00E43305">
        <w:rPr>
          <w:rFonts w:ascii="Times New Roman" w:hAnsi="Times New Roman" w:cs="Times New Roman"/>
          <w:b/>
          <w:bCs/>
          <w:u w:val="single"/>
        </w:rPr>
        <w:t>qRT</w:t>
      </w:r>
      <w:proofErr w:type="spellEnd"/>
      <w:r w:rsidR="006310FE" w:rsidRPr="00E43305">
        <w:rPr>
          <w:rFonts w:ascii="Times New Roman" w:hAnsi="Times New Roman" w:cs="Times New Roman"/>
          <w:b/>
          <w:bCs/>
          <w:u w:val="single"/>
        </w:rPr>
        <w:t>-PCR analysis</w:t>
      </w:r>
    </w:p>
    <w:p w14:paraId="18253E5D" w14:textId="77777777" w:rsidR="00E43305" w:rsidRPr="00E43305" w:rsidRDefault="00E43305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1"/>
        <w:tblW w:w="13892" w:type="dxa"/>
        <w:tblLayout w:type="fixed"/>
        <w:tblLook w:val="04A0" w:firstRow="1" w:lastRow="0" w:firstColumn="1" w:lastColumn="0" w:noHBand="0" w:noVBand="1"/>
      </w:tblPr>
      <w:tblGrid>
        <w:gridCol w:w="2552"/>
        <w:gridCol w:w="2693"/>
        <w:gridCol w:w="8647"/>
      </w:tblGrid>
      <w:tr w:rsidR="00DE3CBB" w:rsidRPr="00E43305" w14:paraId="1FD5BCC8" w14:textId="77777777" w:rsidTr="00E43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14:paraId="7BFEF35B" w14:textId="0D66938C" w:rsidR="006310FE" w:rsidRPr="00E43305" w:rsidRDefault="006310FE">
            <w:pPr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hAnsi="Times New Roman" w:cs="Times New Roman"/>
                <w:szCs w:val="24"/>
              </w:rPr>
              <w:t>Applicat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7ECAE72F" w14:textId="22CD2229" w:rsidR="006310FE" w:rsidRPr="00E43305" w:rsidRDefault="006310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hAnsi="Times New Roman" w:cs="Times New Roman"/>
                <w:szCs w:val="24"/>
              </w:rPr>
              <w:t>Oligonucleotides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right w:val="nil"/>
            </w:tcBorders>
          </w:tcPr>
          <w:p w14:paraId="49140377" w14:textId="2F121B7C" w:rsidR="006310FE" w:rsidRPr="00E43305" w:rsidRDefault="006310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E43305">
              <w:rPr>
                <w:rFonts w:ascii="Times New Roman" w:hAnsi="Times New Roman" w:cs="Times New Roman"/>
                <w:szCs w:val="24"/>
              </w:rPr>
              <w:t>Sequences(</w:t>
            </w:r>
            <w:proofErr w:type="gramEnd"/>
            <w:r w:rsidRPr="00E43305">
              <w:rPr>
                <w:rFonts w:ascii="Times New Roman" w:hAnsi="Times New Roman" w:cs="Times New Roman"/>
                <w:szCs w:val="24"/>
              </w:rPr>
              <w:t xml:space="preserve">5’ </w:t>
            </w:r>
            <w:r w:rsidR="00E43305" w:rsidRPr="00E43305">
              <w:rPr>
                <w:rFonts w:ascii="Times New Roman" w:hAnsi="Times New Roman" w:cs="Times New Roman"/>
                <w:szCs w:val="24"/>
              </w:rPr>
              <w:sym w:font="Symbol" w:char="F0AE"/>
            </w:r>
            <w:r w:rsidRPr="00E43305">
              <w:rPr>
                <w:rFonts w:ascii="Times New Roman" w:hAnsi="Times New Roman" w:cs="Times New Roman"/>
                <w:szCs w:val="24"/>
              </w:rPr>
              <w:t xml:space="preserve"> 3’)</w:t>
            </w:r>
          </w:p>
        </w:tc>
      </w:tr>
      <w:tr w:rsidR="00960F92" w:rsidRPr="00E43305" w14:paraId="65E3EFA3" w14:textId="77777777" w:rsidTr="00E43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</w:tcPr>
          <w:p w14:paraId="65B8023F" w14:textId="724ACE40" w:rsidR="006310FE" w:rsidRPr="00E43305" w:rsidRDefault="00B24D38">
            <w:pPr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hAnsi="Times New Roman" w:cs="Times New Roman"/>
                <w:szCs w:val="24"/>
              </w:rPr>
              <w:t xml:space="preserve">Mature </w:t>
            </w:r>
            <w:r w:rsidR="006310FE" w:rsidRPr="00E43305">
              <w:rPr>
                <w:rFonts w:ascii="Times New Roman" w:hAnsi="Times New Roman" w:cs="Times New Roman"/>
                <w:szCs w:val="24"/>
              </w:rPr>
              <w:t>miR-487a</w:t>
            </w:r>
          </w:p>
        </w:tc>
        <w:tc>
          <w:tcPr>
            <w:tcW w:w="2693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</w:tcPr>
          <w:p w14:paraId="5F3B1090" w14:textId="0F6BFF0B" w:rsidR="006310FE" w:rsidRPr="00E43305" w:rsidRDefault="00631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hAnsi="Times New Roman" w:cs="Times New Roman"/>
                <w:szCs w:val="24"/>
              </w:rPr>
              <w:t>RT</w:t>
            </w:r>
          </w:p>
        </w:tc>
        <w:tc>
          <w:tcPr>
            <w:tcW w:w="8647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</w:tcPr>
          <w:p w14:paraId="77F750CE" w14:textId="020062E6" w:rsidR="006310FE" w:rsidRPr="00E43305" w:rsidRDefault="000F5957" w:rsidP="00960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E43305">
              <w:rPr>
                <w:rFonts w:ascii="Times New Roman" w:hAnsi="Times New Roman" w:cs="Times New Roman"/>
                <w:szCs w:val="24"/>
              </w:rPr>
              <w:t>GTTGGCTCTGGTGCAGGGTCCGAGGTATTCGCACCAGAGCCAACAACTGG</w:t>
            </w:r>
          </w:p>
        </w:tc>
      </w:tr>
      <w:tr w:rsidR="00960F92" w:rsidRPr="00E43305" w14:paraId="133046C3" w14:textId="77777777" w:rsidTr="00E43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6D2358" w14:textId="77777777" w:rsidR="006310FE" w:rsidRPr="00E43305" w:rsidRDefault="006310F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9F1CCB9" w14:textId="7FA6200B" w:rsidR="006310FE" w:rsidRPr="00E43305" w:rsidRDefault="00631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hAnsi="Times New Roman" w:cs="Times New Roman"/>
                <w:szCs w:val="24"/>
              </w:rPr>
              <w:t xml:space="preserve">Forward 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6C47A275" w14:textId="06383DB5" w:rsidR="006310FE" w:rsidRPr="00E43305" w:rsidRDefault="000F5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eastAsia="Times New Roman" w:hAnsi="Times New Roman" w:cs="Times New Roman"/>
                <w:szCs w:val="24"/>
              </w:rPr>
              <w:t>GCGCA</w:t>
            </w:r>
            <w:r w:rsidRPr="00E4330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TCATACAGGGACAT</w:t>
            </w:r>
          </w:p>
        </w:tc>
      </w:tr>
      <w:tr w:rsidR="00960F92" w:rsidRPr="00E43305" w14:paraId="49EA8B3D" w14:textId="77777777" w:rsidTr="00E43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175BD1" w14:textId="77777777" w:rsidR="006310FE" w:rsidRPr="00E43305" w:rsidRDefault="006310F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2A2483" w14:textId="4D23F15E" w:rsidR="006310FE" w:rsidRPr="00E43305" w:rsidRDefault="00631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68C78948" w14:textId="4CC2A060" w:rsidR="006310FE" w:rsidRPr="00E43305" w:rsidRDefault="00631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hAnsi="Times New Roman" w:cs="Times New Roman"/>
                <w:szCs w:val="24"/>
              </w:rPr>
              <w:t>GTGCAGGGTCCGAGGT</w:t>
            </w:r>
            <w:r w:rsidR="00960F92" w:rsidRPr="00E43305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960F92" w:rsidRPr="00E43305" w14:paraId="25731784" w14:textId="77777777" w:rsidTr="00E43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EC7535" w14:textId="40A69AA0" w:rsidR="006310FE" w:rsidRPr="00E43305" w:rsidRDefault="00B76762">
            <w:pPr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hAnsi="Times New Roman" w:cs="Times New Roman"/>
                <w:szCs w:val="24"/>
              </w:rPr>
              <w:t>Primary miR-487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B594820" w14:textId="15A45403" w:rsidR="006310FE" w:rsidRPr="00E43305" w:rsidRDefault="00B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4B30AD3F" w14:textId="55B5EE01" w:rsidR="006310FE" w:rsidRPr="00E43305" w:rsidRDefault="00B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hAnsi="Times New Roman" w:cs="Times New Roman"/>
                <w:szCs w:val="24"/>
              </w:rPr>
              <w:t>CTCGTGAAATACTCGTAAGGATGA</w:t>
            </w:r>
          </w:p>
        </w:tc>
      </w:tr>
      <w:tr w:rsidR="00D73CA6" w:rsidRPr="00E43305" w14:paraId="207E2419" w14:textId="77777777" w:rsidTr="00E43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72EC2D" w14:textId="77777777" w:rsidR="00D73CA6" w:rsidRPr="00E43305" w:rsidRDefault="00D73CA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DB5EE8" w14:textId="732B7CE2" w:rsidR="00D73CA6" w:rsidRPr="00E43305" w:rsidRDefault="00B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48D4A300" w14:textId="1DFF6713" w:rsidR="00D73CA6" w:rsidRPr="00E43305" w:rsidRDefault="00B7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hAnsi="Times New Roman" w:cs="Times New Roman"/>
                <w:szCs w:val="24"/>
              </w:rPr>
              <w:t>GGCCACAGCATGTGAGTCT</w:t>
            </w:r>
          </w:p>
        </w:tc>
      </w:tr>
      <w:tr w:rsidR="00D73CA6" w:rsidRPr="00E43305" w14:paraId="20B68148" w14:textId="77777777" w:rsidTr="00E43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DEC50F" w14:textId="72FE19D5" w:rsidR="00D73CA6" w:rsidRPr="00E43305" w:rsidRDefault="000B1384">
            <w:pPr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hAnsi="Times New Roman" w:cs="Times New Roman"/>
                <w:szCs w:val="24"/>
              </w:rPr>
              <w:t>CBP</w:t>
            </w:r>
            <w:r w:rsidR="000262D1" w:rsidRPr="00E4330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43305">
              <w:rPr>
                <w:rFonts w:ascii="Times New Roman" w:hAnsi="Times New Roman" w:cs="Times New Roman"/>
                <w:szCs w:val="24"/>
              </w:rPr>
              <w:t>3’UT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E3A9B01" w14:textId="1206ECFF" w:rsidR="00D73CA6" w:rsidRPr="00E43305" w:rsidRDefault="000B1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695944EF" w14:textId="16E89BD4" w:rsidR="00D73CA6" w:rsidRPr="00E43305" w:rsidRDefault="0002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hAnsi="Times New Roman" w:cs="Times New Roman"/>
                <w:szCs w:val="24"/>
              </w:rPr>
              <w:t>GGGTGGATTGATGTTTAAAGAAA</w:t>
            </w:r>
          </w:p>
        </w:tc>
      </w:tr>
      <w:tr w:rsidR="000B1384" w:rsidRPr="00E43305" w14:paraId="524EF30F" w14:textId="77777777" w:rsidTr="00E43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290EC6" w14:textId="77777777" w:rsidR="000B1384" w:rsidRPr="00E43305" w:rsidRDefault="000B138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28AC8E" w14:textId="43FE72E8" w:rsidR="000B1384" w:rsidRPr="00E43305" w:rsidRDefault="000B1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22708945" w14:textId="177794FD" w:rsidR="000B1384" w:rsidRPr="00E43305" w:rsidRDefault="0002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hAnsi="Times New Roman" w:cs="Times New Roman"/>
                <w:szCs w:val="24"/>
              </w:rPr>
              <w:t>CCCCAAACAAAAACAAAACG</w:t>
            </w:r>
          </w:p>
        </w:tc>
      </w:tr>
      <w:tr w:rsidR="000262D1" w:rsidRPr="00E43305" w14:paraId="6FF9465B" w14:textId="77777777" w:rsidTr="00E43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DB7116" w14:textId="77E6F97D" w:rsidR="000262D1" w:rsidRPr="00E43305" w:rsidRDefault="000262D1" w:rsidP="000262D1">
            <w:pPr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hAnsi="Times New Roman" w:cs="Times New Roman"/>
                <w:szCs w:val="24"/>
              </w:rPr>
              <w:t>P53 3’UT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98E0E57" w14:textId="7F4B554A" w:rsidR="000262D1" w:rsidRPr="00E43305" w:rsidRDefault="000262D1" w:rsidP="0002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39C90608" w14:textId="34DACB86" w:rsidR="000262D1" w:rsidRPr="00E43305" w:rsidRDefault="00960F92" w:rsidP="0002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E43305">
              <w:rPr>
                <w:rFonts w:ascii="Times New Roman" w:hAnsi="Times New Roman" w:cs="Times New Roman"/>
                <w:szCs w:val="24"/>
              </w:rPr>
              <w:t>CCACTTCTTGTTCCCCACT</w:t>
            </w:r>
          </w:p>
        </w:tc>
      </w:tr>
      <w:tr w:rsidR="000262D1" w:rsidRPr="00E43305" w14:paraId="23E6E610" w14:textId="77777777" w:rsidTr="00E43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8EDB7" w14:textId="77777777" w:rsidR="000262D1" w:rsidRPr="00E43305" w:rsidRDefault="000262D1" w:rsidP="000262D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46E87" w14:textId="77E288F5" w:rsidR="000262D1" w:rsidRPr="00E43305" w:rsidRDefault="000262D1" w:rsidP="0002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12435" w14:textId="2C1097CE" w:rsidR="000262D1" w:rsidRPr="00E43305" w:rsidRDefault="00960F92" w:rsidP="00026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43305">
              <w:rPr>
                <w:rFonts w:ascii="Times New Roman" w:hAnsi="Times New Roman" w:cs="Times New Roman" w:hint="eastAsia"/>
                <w:szCs w:val="24"/>
              </w:rPr>
              <w:t>A</w:t>
            </w:r>
            <w:r w:rsidRPr="00E43305">
              <w:rPr>
                <w:rFonts w:ascii="Times New Roman" w:hAnsi="Times New Roman" w:cs="Times New Roman"/>
                <w:szCs w:val="24"/>
              </w:rPr>
              <w:t>AAGACCCAAAACCCAAAATG</w:t>
            </w:r>
          </w:p>
        </w:tc>
      </w:tr>
    </w:tbl>
    <w:p w14:paraId="2906EC2F" w14:textId="77777777" w:rsidR="006310FE" w:rsidRPr="00E43305" w:rsidRDefault="006310FE">
      <w:pPr>
        <w:rPr>
          <w:szCs w:val="24"/>
        </w:rPr>
      </w:pPr>
    </w:p>
    <w:sectPr w:rsidR="006310FE" w:rsidRPr="00E43305" w:rsidSect="00E4330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A68990" w14:textId="77777777" w:rsidR="00C30DA8" w:rsidRDefault="00C30DA8" w:rsidP="000F5957">
      <w:r>
        <w:separator/>
      </w:r>
    </w:p>
  </w:endnote>
  <w:endnote w:type="continuationSeparator" w:id="0">
    <w:p w14:paraId="5744B4AB" w14:textId="77777777" w:rsidR="00C30DA8" w:rsidRDefault="00C30DA8" w:rsidP="000F5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C0CF5E" w14:textId="77777777" w:rsidR="00C30DA8" w:rsidRDefault="00C30DA8" w:rsidP="000F5957">
      <w:r>
        <w:separator/>
      </w:r>
    </w:p>
  </w:footnote>
  <w:footnote w:type="continuationSeparator" w:id="0">
    <w:p w14:paraId="728359EB" w14:textId="77777777" w:rsidR="00C30DA8" w:rsidRDefault="00C30DA8" w:rsidP="000F59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0FE"/>
    <w:rsid w:val="00017292"/>
    <w:rsid w:val="000262D1"/>
    <w:rsid w:val="000B1384"/>
    <w:rsid w:val="000F5957"/>
    <w:rsid w:val="005179DD"/>
    <w:rsid w:val="006310FE"/>
    <w:rsid w:val="00960F92"/>
    <w:rsid w:val="00A27E13"/>
    <w:rsid w:val="00B24D38"/>
    <w:rsid w:val="00B76762"/>
    <w:rsid w:val="00C30DA8"/>
    <w:rsid w:val="00D61DD5"/>
    <w:rsid w:val="00D73CA6"/>
    <w:rsid w:val="00DE3CBB"/>
    <w:rsid w:val="00E43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E2181"/>
  <w15:chartTrackingRefBased/>
  <w15:docId w15:val="{6B3899E8-6936-4D4F-8905-2D2496BFD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1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960F9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a5"/>
    <w:uiPriority w:val="99"/>
    <w:unhideWhenUsed/>
    <w:rsid w:val="000F59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F595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F59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F595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2-16T04:20:00Z</dcterms:created>
  <dcterms:modified xsi:type="dcterms:W3CDTF">2021-02-19T06:18:00Z</dcterms:modified>
</cp:coreProperties>
</file>